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7B7" w:rsidRDefault="00192D3D" w:rsidP="00192D3D">
      <w:pPr>
        <w:pStyle w:val="Heading1"/>
        <w:numPr>
          <w:ilvl w:val="0"/>
          <w:numId w:val="0"/>
        </w:numPr>
        <w:ind w:left="432"/>
      </w:pPr>
      <w:r w:rsidRPr="00192D3D">
        <w:rPr>
          <w:smallCaps w:val="0"/>
        </w:rPr>
        <w:t>A</w:t>
      </w:r>
      <w:r>
        <w:rPr>
          <w:smallCaps w:val="0"/>
        </w:rPr>
        <w:t>dditional file 1</w:t>
      </w:r>
      <w:bookmarkStart w:id="0" w:name="_Ref394661804"/>
    </w:p>
    <w:p w:rsidR="00382E5E" w:rsidRPr="00CC6709" w:rsidRDefault="00E274FE">
      <w:pPr>
        <w:pStyle w:val="Caption"/>
        <w:keepNext/>
        <w:rPr>
          <w:szCs w:val="24"/>
        </w:rPr>
      </w:pPr>
      <w:r w:rsidRPr="00CC6709">
        <w:rPr>
          <w:szCs w:val="24"/>
        </w:rPr>
        <w:t xml:space="preserve">Table </w:t>
      </w:r>
      <w:bookmarkEnd w:id="0"/>
      <w:r w:rsidR="00192D3D">
        <w:rPr>
          <w:szCs w:val="24"/>
        </w:rPr>
        <w:t>S1</w:t>
      </w:r>
      <w:r w:rsidRPr="00CC6709">
        <w:rPr>
          <w:szCs w:val="24"/>
        </w:rPr>
        <w:t xml:space="preserve">: </w:t>
      </w:r>
      <w:r w:rsidR="00CC6709">
        <w:rPr>
          <w:szCs w:val="24"/>
        </w:rPr>
        <w:t>I</w:t>
      </w:r>
      <w:r w:rsidRPr="00CC6709">
        <w:rPr>
          <w:szCs w:val="24"/>
        </w:rPr>
        <w:t>nformation derived from foot strike timing</w:t>
      </w:r>
      <w:r w:rsidR="00342DD6" w:rsidRPr="00CC6709">
        <w:rPr>
          <w:szCs w:val="24"/>
        </w:rPr>
        <w:t>. Each row is one walkway length.</w:t>
      </w:r>
      <w:r w:rsidR="006B0B25" w:rsidRPr="00CC6709">
        <w:rPr>
          <w:szCs w:val="24"/>
        </w:rPr>
        <w:t xml:space="preserve"> </w:t>
      </w:r>
      <w:r w:rsidR="006B0B25" w:rsidRPr="00346E00">
        <w:rPr>
          <w:color w:val="000000"/>
          <w:lang w:val="en-CA"/>
        </w:rPr>
        <w:t xml:space="preserve">Asymmetry is </w:t>
      </w:r>
      <w:r w:rsidR="00BF1768" w:rsidRPr="00346E00">
        <w:rPr>
          <w:color w:val="000000"/>
          <w:lang w:val="en-CA"/>
        </w:rPr>
        <w:t xml:space="preserve">the difference between consecutive left and right step times, divided by the bilateral average. </w:t>
      </w:r>
      <w:r w:rsidR="00BF1768" w:rsidRPr="00346E00" w:rsidDel="00BF1768">
        <w:rPr>
          <w:color w:val="000000"/>
          <w:lang w:val="en-CA"/>
        </w:rPr>
        <w:t xml:space="preserve"> </w:t>
      </w:r>
    </w:p>
    <w:tbl>
      <w:tblPr>
        <w:tblW w:w="5000" w:type="pct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E274FE" w:rsidRPr="008C1522" w:rsidTr="007308AC">
        <w:trPr>
          <w:trHeight w:val="6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center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Distance (m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4FE" w:rsidRPr="0061100F" w:rsidRDefault="00E274FE" w:rsidP="00192D3D">
            <w:pPr>
              <w:autoSpaceDE/>
              <w:autoSpaceDN/>
              <w:spacing w:line="240" w:lineRule="auto"/>
              <w:ind w:firstLine="0"/>
              <w:jc w:val="center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 xml:space="preserve">Number of </w:t>
            </w:r>
            <w:r w:rsidR="00192D3D">
              <w:rPr>
                <w:color w:val="000000"/>
                <w:sz w:val="22"/>
                <w:szCs w:val="22"/>
                <w:lang w:val="en-CA" w:eastAsia="en-CA"/>
              </w:rPr>
              <w:t>s</w:t>
            </w:r>
            <w:r w:rsidRPr="0061100F">
              <w:rPr>
                <w:color w:val="000000"/>
                <w:sz w:val="22"/>
                <w:szCs w:val="22"/>
                <w:lang w:val="en-CA" w:eastAsia="en-CA"/>
              </w:rPr>
              <w:t>tep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center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Average walking speed (m/s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center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Average step length (m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74FE" w:rsidRPr="0061100F" w:rsidRDefault="00E274FE" w:rsidP="00192D3D">
            <w:pPr>
              <w:autoSpaceDE/>
              <w:autoSpaceDN/>
              <w:spacing w:line="240" w:lineRule="auto"/>
              <w:ind w:firstLine="0"/>
              <w:jc w:val="center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 xml:space="preserve">Average </w:t>
            </w:r>
            <w:r w:rsidR="00192D3D">
              <w:rPr>
                <w:color w:val="000000"/>
                <w:sz w:val="22"/>
                <w:szCs w:val="22"/>
                <w:lang w:val="en-CA" w:eastAsia="en-CA"/>
              </w:rPr>
              <w:t>c</w:t>
            </w:r>
            <w:r w:rsidRPr="0061100F">
              <w:rPr>
                <w:color w:val="000000"/>
                <w:sz w:val="22"/>
                <w:szCs w:val="22"/>
                <w:lang w:val="en-CA" w:eastAsia="en-CA"/>
              </w:rPr>
              <w:t>adence (steps/min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center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Asymmetry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7.3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4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8.3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4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24.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6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8.6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3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8.1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5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9.4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5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7.8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4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9.5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5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8.0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5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21.4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4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21.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8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7.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3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7.0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3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7.4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5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6.9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3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8.7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5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5.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10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6.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4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6.9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5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9.8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3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6.3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5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25.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5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19.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6</w:t>
            </w:r>
          </w:p>
        </w:tc>
      </w:tr>
      <w:tr w:rsidR="00E274FE" w:rsidRPr="008C1522" w:rsidTr="007308AC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4.5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.3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107.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4FE" w:rsidRPr="0061100F" w:rsidRDefault="00E274FE" w:rsidP="00E274FE">
            <w:pPr>
              <w:autoSpaceDE/>
              <w:autoSpaceDN/>
              <w:spacing w:line="240" w:lineRule="auto"/>
              <w:ind w:firstLine="0"/>
              <w:jc w:val="right"/>
              <w:rPr>
                <w:color w:val="000000"/>
                <w:szCs w:val="22"/>
                <w:lang w:val="en-CA" w:eastAsia="en-CA"/>
              </w:rPr>
            </w:pPr>
            <w:r w:rsidRPr="0061100F">
              <w:rPr>
                <w:color w:val="000000"/>
                <w:sz w:val="22"/>
                <w:szCs w:val="22"/>
                <w:lang w:val="en-CA" w:eastAsia="en-CA"/>
              </w:rPr>
              <w:t>0.04</w:t>
            </w:r>
          </w:p>
        </w:tc>
      </w:tr>
    </w:tbl>
    <w:p w:rsidR="004F6E4E" w:rsidRDefault="004F6E4E">
      <w:pPr>
        <w:ind w:firstLine="0"/>
      </w:pPr>
    </w:p>
    <w:sectPr w:rsidR="004F6E4E" w:rsidSect="000244B9">
      <w:headerReference w:type="default" r:id="rId9"/>
      <w:footerReference w:type="default" r:id="rId10"/>
      <w:type w:val="continuous"/>
      <w:pgSz w:w="12240" w:h="15840" w:code="1"/>
      <w:pgMar w:top="1440" w:right="1440" w:bottom="1440" w:left="1440" w:header="431" w:footer="431" w:gutter="0"/>
      <w:cols w:space="28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4B9" w:rsidRDefault="000244B9" w:rsidP="00F67972">
      <w:r>
        <w:separator/>
      </w:r>
    </w:p>
  </w:endnote>
  <w:endnote w:type="continuationSeparator" w:id="0">
    <w:p w:rsidR="000244B9" w:rsidRDefault="000244B9" w:rsidP="00F67972">
      <w:r>
        <w:continuationSeparator/>
      </w:r>
    </w:p>
  </w:endnote>
  <w:endnote w:type="continuationNotice" w:id="1">
    <w:p w:rsidR="000244B9" w:rsidRDefault="000244B9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44B9" w:rsidRDefault="000244B9">
    <w:pPr>
      <w:pStyle w:val="Footer"/>
      <w:jc w:val="center"/>
    </w:pPr>
    <w:r>
      <w:t>-</w:t>
    </w:r>
    <w:sdt>
      <w:sdtPr>
        <w:id w:val="-179953477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 </w:t>
        </w:r>
        <w:fldSimple w:instr=" PAGE   \* MERGEFORMAT ">
          <w:r w:rsidR="00192D3D">
            <w:rPr>
              <w:noProof/>
            </w:rPr>
            <w:t>1</w:t>
          </w:r>
        </w:fldSimple>
        <w:r>
          <w:rPr>
            <w:noProof/>
          </w:rPr>
          <w:t xml:space="preserve"> -</w:t>
        </w:r>
      </w:sdtContent>
    </w:sdt>
  </w:p>
  <w:p w:rsidR="000244B9" w:rsidRDefault="000244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4B9" w:rsidRDefault="000244B9" w:rsidP="00F67972">
      <w:r>
        <w:separator/>
      </w:r>
    </w:p>
  </w:footnote>
  <w:footnote w:type="continuationSeparator" w:id="0">
    <w:p w:rsidR="000244B9" w:rsidRDefault="000244B9" w:rsidP="00F67972">
      <w:r>
        <w:continuationSeparator/>
      </w:r>
    </w:p>
  </w:footnote>
  <w:footnote w:type="continuationNotice" w:id="1">
    <w:p w:rsidR="000244B9" w:rsidRDefault="000244B9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44B9" w:rsidRDefault="000244B9">
    <w:pP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DCCB6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08845974"/>
    <w:multiLevelType w:val="hybridMultilevel"/>
    <w:tmpl w:val="1AF44B10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DA27DC"/>
    <w:multiLevelType w:val="hybridMultilevel"/>
    <w:tmpl w:val="40904410"/>
    <w:lvl w:ilvl="0" w:tplc="3224FDB8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8822AF"/>
    <w:multiLevelType w:val="multilevel"/>
    <w:tmpl w:val="B3160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5A51C51"/>
    <w:multiLevelType w:val="hybridMultilevel"/>
    <w:tmpl w:val="1E04E3E6"/>
    <w:lvl w:ilvl="0" w:tplc="04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5">
    <w:nsid w:val="1CE11F41"/>
    <w:multiLevelType w:val="hybridMultilevel"/>
    <w:tmpl w:val="7C508730"/>
    <w:lvl w:ilvl="0" w:tplc="04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6">
    <w:nsid w:val="1EF550A9"/>
    <w:multiLevelType w:val="multilevel"/>
    <w:tmpl w:val="303A6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33F73C9"/>
    <w:multiLevelType w:val="multilevel"/>
    <w:tmpl w:val="61903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6111E68"/>
    <w:multiLevelType w:val="multilevel"/>
    <w:tmpl w:val="562A0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2EF36AB8"/>
    <w:multiLevelType w:val="hybridMultilevel"/>
    <w:tmpl w:val="B8E0DF6C"/>
    <w:lvl w:ilvl="0" w:tplc="1009000F">
      <w:start w:val="1"/>
      <w:numFmt w:val="decimal"/>
      <w:lvlText w:val="%1."/>
      <w:lvlJc w:val="left"/>
      <w:pPr>
        <w:ind w:left="864" w:hanging="360"/>
      </w:pPr>
    </w:lvl>
    <w:lvl w:ilvl="1" w:tplc="10090019" w:tentative="1">
      <w:start w:val="1"/>
      <w:numFmt w:val="lowerLetter"/>
      <w:lvlText w:val="%2."/>
      <w:lvlJc w:val="left"/>
      <w:pPr>
        <w:ind w:left="1584" w:hanging="360"/>
      </w:pPr>
    </w:lvl>
    <w:lvl w:ilvl="2" w:tplc="1009001B" w:tentative="1">
      <w:start w:val="1"/>
      <w:numFmt w:val="lowerRoman"/>
      <w:lvlText w:val="%3."/>
      <w:lvlJc w:val="right"/>
      <w:pPr>
        <w:ind w:left="2304" w:hanging="180"/>
      </w:pPr>
    </w:lvl>
    <w:lvl w:ilvl="3" w:tplc="1009000F" w:tentative="1">
      <w:start w:val="1"/>
      <w:numFmt w:val="decimal"/>
      <w:lvlText w:val="%4."/>
      <w:lvlJc w:val="left"/>
      <w:pPr>
        <w:ind w:left="3024" w:hanging="360"/>
      </w:pPr>
    </w:lvl>
    <w:lvl w:ilvl="4" w:tplc="10090019" w:tentative="1">
      <w:start w:val="1"/>
      <w:numFmt w:val="lowerLetter"/>
      <w:lvlText w:val="%5."/>
      <w:lvlJc w:val="left"/>
      <w:pPr>
        <w:ind w:left="3744" w:hanging="360"/>
      </w:pPr>
    </w:lvl>
    <w:lvl w:ilvl="5" w:tplc="1009001B" w:tentative="1">
      <w:start w:val="1"/>
      <w:numFmt w:val="lowerRoman"/>
      <w:lvlText w:val="%6."/>
      <w:lvlJc w:val="right"/>
      <w:pPr>
        <w:ind w:left="4464" w:hanging="180"/>
      </w:pPr>
    </w:lvl>
    <w:lvl w:ilvl="6" w:tplc="1009000F" w:tentative="1">
      <w:start w:val="1"/>
      <w:numFmt w:val="decimal"/>
      <w:lvlText w:val="%7."/>
      <w:lvlJc w:val="left"/>
      <w:pPr>
        <w:ind w:left="5184" w:hanging="360"/>
      </w:pPr>
    </w:lvl>
    <w:lvl w:ilvl="7" w:tplc="10090019" w:tentative="1">
      <w:start w:val="1"/>
      <w:numFmt w:val="lowerLetter"/>
      <w:lvlText w:val="%8."/>
      <w:lvlJc w:val="left"/>
      <w:pPr>
        <w:ind w:left="5904" w:hanging="360"/>
      </w:pPr>
    </w:lvl>
    <w:lvl w:ilvl="8" w:tplc="10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0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95A74A6"/>
    <w:multiLevelType w:val="multilevel"/>
    <w:tmpl w:val="A1109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3EF8771E"/>
    <w:multiLevelType w:val="multilevel"/>
    <w:tmpl w:val="30DA7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51725130"/>
    <w:multiLevelType w:val="multilevel"/>
    <w:tmpl w:val="AAFC2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548A749C"/>
    <w:multiLevelType w:val="multilevel"/>
    <w:tmpl w:val="AE348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6B823D4"/>
    <w:multiLevelType w:val="multilevel"/>
    <w:tmpl w:val="891A4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58196D3A"/>
    <w:multiLevelType w:val="hybridMultilevel"/>
    <w:tmpl w:val="3B022758"/>
    <w:lvl w:ilvl="0" w:tplc="10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>
    <w:nsid w:val="58B6131F"/>
    <w:multiLevelType w:val="multilevel"/>
    <w:tmpl w:val="A58C6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78813DCD"/>
    <w:multiLevelType w:val="multilevel"/>
    <w:tmpl w:val="57166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1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14"/>
  </w:num>
  <w:num w:numId="9">
    <w:abstractNumId w:val="7"/>
  </w:num>
  <w:num w:numId="10">
    <w:abstractNumId w:val="17"/>
  </w:num>
  <w:num w:numId="11">
    <w:abstractNumId w:val="18"/>
  </w:num>
  <w:num w:numId="12">
    <w:abstractNumId w:val="6"/>
  </w:num>
  <w:num w:numId="13">
    <w:abstractNumId w:val="15"/>
  </w:num>
  <w:num w:numId="14">
    <w:abstractNumId w:val="13"/>
  </w:num>
  <w:num w:numId="15">
    <w:abstractNumId w:val="12"/>
  </w:num>
  <w:num w:numId="16">
    <w:abstractNumId w:val="8"/>
  </w:num>
  <w:num w:numId="17">
    <w:abstractNumId w:val="11"/>
  </w:num>
  <w:num w:numId="18">
    <w:abstractNumId w:val="3"/>
  </w:num>
  <w:num w:numId="19">
    <w:abstractNumId w:val="2"/>
  </w:num>
  <w:num w:numId="20">
    <w:abstractNumId w:val="1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ki Dohn">
    <w15:presenceInfo w15:providerId="Windows Live" w15:userId="636d064f73021d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7972"/>
    <w:rsid w:val="000053C7"/>
    <w:rsid w:val="00006AF9"/>
    <w:rsid w:val="00011287"/>
    <w:rsid w:val="00015978"/>
    <w:rsid w:val="0001612F"/>
    <w:rsid w:val="00022A93"/>
    <w:rsid w:val="000244B9"/>
    <w:rsid w:val="0002506D"/>
    <w:rsid w:val="0003063A"/>
    <w:rsid w:val="00033A1C"/>
    <w:rsid w:val="00037352"/>
    <w:rsid w:val="00055EA0"/>
    <w:rsid w:val="00056876"/>
    <w:rsid w:val="00056E58"/>
    <w:rsid w:val="0006406B"/>
    <w:rsid w:val="000678F8"/>
    <w:rsid w:val="00071881"/>
    <w:rsid w:val="00077D74"/>
    <w:rsid w:val="0008362F"/>
    <w:rsid w:val="00086E2E"/>
    <w:rsid w:val="000873C7"/>
    <w:rsid w:val="000905F0"/>
    <w:rsid w:val="00090CE4"/>
    <w:rsid w:val="0009640E"/>
    <w:rsid w:val="000A1B1B"/>
    <w:rsid w:val="000B206A"/>
    <w:rsid w:val="000C7166"/>
    <w:rsid w:val="000D2FEE"/>
    <w:rsid w:val="000D3541"/>
    <w:rsid w:val="000D64EB"/>
    <w:rsid w:val="000E09D7"/>
    <w:rsid w:val="000E0CE4"/>
    <w:rsid w:val="000E17F5"/>
    <w:rsid w:val="000E3A8A"/>
    <w:rsid w:val="000E7B15"/>
    <w:rsid w:val="000F1510"/>
    <w:rsid w:val="000F3B82"/>
    <w:rsid w:val="0010048F"/>
    <w:rsid w:val="00102B8C"/>
    <w:rsid w:val="00105F56"/>
    <w:rsid w:val="00110BA4"/>
    <w:rsid w:val="001124B2"/>
    <w:rsid w:val="00117F61"/>
    <w:rsid w:val="00122852"/>
    <w:rsid w:val="001250CF"/>
    <w:rsid w:val="00130BD3"/>
    <w:rsid w:val="00136017"/>
    <w:rsid w:val="001373AF"/>
    <w:rsid w:val="00137AAD"/>
    <w:rsid w:val="00143ED4"/>
    <w:rsid w:val="00145366"/>
    <w:rsid w:val="0014544D"/>
    <w:rsid w:val="001478D1"/>
    <w:rsid w:val="00150E36"/>
    <w:rsid w:val="00155FA4"/>
    <w:rsid w:val="00161B82"/>
    <w:rsid w:val="00162EFF"/>
    <w:rsid w:val="00163698"/>
    <w:rsid w:val="00170628"/>
    <w:rsid w:val="00172623"/>
    <w:rsid w:val="00174849"/>
    <w:rsid w:val="00175FCC"/>
    <w:rsid w:val="00180F22"/>
    <w:rsid w:val="0018341B"/>
    <w:rsid w:val="00192D3D"/>
    <w:rsid w:val="00193E33"/>
    <w:rsid w:val="001A1144"/>
    <w:rsid w:val="001A2119"/>
    <w:rsid w:val="001A25EB"/>
    <w:rsid w:val="001B23DF"/>
    <w:rsid w:val="001B25B0"/>
    <w:rsid w:val="001B29F3"/>
    <w:rsid w:val="001C2CF1"/>
    <w:rsid w:val="001C6D22"/>
    <w:rsid w:val="001D1079"/>
    <w:rsid w:val="001D5548"/>
    <w:rsid w:val="001E7544"/>
    <w:rsid w:val="001F2403"/>
    <w:rsid w:val="00203B2C"/>
    <w:rsid w:val="002059F4"/>
    <w:rsid w:val="002065C4"/>
    <w:rsid w:val="002102BD"/>
    <w:rsid w:val="00213495"/>
    <w:rsid w:val="002154FC"/>
    <w:rsid w:val="00216DBC"/>
    <w:rsid w:val="002173F6"/>
    <w:rsid w:val="00220C06"/>
    <w:rsid w:val="002225D4"/>
    <w:rsid w:val="00224ADD"/>
    <w:rsid w:val="00227905"/>
    <w:rsid w:val="0023098E"/>
    <w:rsid w:val="00232041"/>
    <w:rsid w:val="002327E7"/>
    <w:rsid w:val="00236D42"/>
    <w:rsid w:val="00246D2A"/>
    <w:rsid w:val="0025272D"/>
    <w:rsid w:val="00253110"/>
    <w:rsid w:val="002538D4"/>
    <w:rsid w:val="002561B4"/>
    <w:rsid w:val="00264F4B"/>
    <w:rsid w:val="0026636E"/>
    <w:rsid w:val="002672F7"/>
    <w:rsid w:val="00273A49"/>
    <w:rsid w:val="00284C20"/>
    <w:rsid w:val="00293C35"/>
    <w:rsid w:val="002A1B4E"/>
    <w:rsid w:val="002A1FC5"/>
    <w:rsid w:val="002A20E0"/>
    <w:rsid w:val="002A2CB6"/>
    <w:rsid w:val="002B0E7D"/>
    <w:rsid w:val="002B1B7F"/>
    <w:rsid w:val="002B4BD7"/>
    <w:rsid w:val="002C7EDB"/>
    <w:rsid w:val="002E70B4"/>
    <w:rsid w:val="002F620F"/>
    <w:rsid w:val="003103E2"/>
    <w:rsid w:val="0031498E"/>
    <w:rsid w:val="00321D8E"/>
    <w:rsid w:val="00330C93"/>
    <w:rsid w:val="00333B8F"/>
    <w:rsid w:val="0033722B"/>
    <w:rsid w:val="00342DD6"/>
    <w:rsid w:val="003437DA"/>
    <w:rsid w:val="00346E00"/>
    <w:rsid w:val="00352490"/>
    <w:rsid w:val="003526CF"/>
    <w:rsid w:val="00354D8A"/>
    <w:rsid w:val="003555CA"/>
    <w:rsid w:val="003604F3"/>
    <w:rsid w:val="00363AAF"/>
    <w:rsid w:val="0036651D"/>
    <w:rsid w:val="00371601"/>
    <w:rsid w:val="00374A5E"/>
    <w:rsid w:val="00382E5E"/>
    <w:rsid w:val="003846DE"/>
    <w:rsid w:val="0039404E"/>
    <w:rsid w:val="003A2197"/>
    <w:rsid w:val="003A348D"/>
    <w:rsid w:val="003B2A73"/>
    <w:rsid w:val="003B4831"/>
    <w:rsid w:val="003B723C"/>
    <w:rsid w:val="003B7EA0"/>
    <w:rsid w:val="003C2D73"/>
    <w:rsid w:val="003D4EDC"/>
    <w:rsid w:val="003D5AA9"/>
    <w:rsid w:val="003E2294"/>
    <w:rsid w:val="003E2976"/>
    <w:rsid w:val="003F2190"/>
    <w:rsid w:val="004138D8"/>
    <w:rsid w:val="004143DC"/>
    <w:rsid w:val="00420668"/>
    <w:rsid w:val="004223FC"/>
    <w:rsid w:val="004246FC"/>
    <w:rsid w:val="0043467D"/>
    <w:rsid w:val="00447E96"/>
    <w:rsid w:val="004512E1"/>
    <w:rsid w:val="00452A98"/>
    <w:rsid w:val="00452FC2"/>
    <w:rsid w:val="004628DD"/>
    <w:rsid w:val="00465981"/>
    <w:rsid w:val="00465CB8"/>
    <w:rsid w:val="00466C37"/>
    <w:rsid w:val="00471AD7"/>
    <w:rsid w:val="00474946"/>
    <w:rsid w:val="00474B21"/>
    <w:rsid w:val="004802D9"/>
    <w:rsid w:val="00481375"/>
    <w:rsid w:val="0048211B"/>
    <w:rsid w:val="00491084"/>
    <w:rsid w:val="004950EB"/>
    <w:rsid w:val="004A4BE3"/>
    <w:rsid w:val="004A548C"/>
    <w:rsid w:val="004A5F9A"/>
    <w:rsid w:val="004C1ABA"/>
    <w:rsid w:val="004C2D73"/>
    <w:rsid w:val="004C783F"/>
    <w:rsid w:val="004D7506"/>
    <w:rsid w:val="004E50C8"/>
    <w:rsid w:val="004E7965"/>
    <w:rsid w:val="004F30B6"/>
    <w:rsid w:val="004F69A4"/>
    <w:rsid w:val="004F6E4E"/>
    <w:rsid w:val="00503D5D"/>
    <w:rsid w:val="0050686F"/>
    <w:rsid w:val="00513712"/>
    <w:rsid w:val="00513CA5"/>
    <w:rsid w:val="005205BE"/>
    <w:rsid w:val="00522011"/>
    <w:rsid w:val="00522AE0"/>
    <w:rsid w:val="00527CA0"/>
    <w:rsid w:val="00536DA4"/>
    <w:rsid w:val="0054047A"/>
    <w:rsid w:val="00542913"/>
    <w:rsid w:val="0054775D"/>
    <w:rsid w:val="0055289C"/>
    <w:rsid w:val="0055727A"/>
    <w:rsid w:val="00560BC9"/>
    <w:rsid w:val="00564B54"/>
    <w:rsid w:val="0057494D"/>
    <w:rsid w:val="0058248C"/>
    <w:rsid w:val="005A2DD3"/>
    <w:rsid w:val="005A34E4"/>
    <w:rsid w:val="005A3A7C"/>
    <w:rsid w:val="005A41B3"/>
    <w:rsid w:val="005A51F1"/>
    <w:rsid w:val="005B1C79"/>
    <w:rsid w:val="005B4842"/>
    <w:rsid w:val="005C2CD8"/>
    <w:rsid w:val="005C3C13"/>
    <w:rsid w:val="005C49CC"/>
    <w:rsid w:val="005D4A2D"/>
    <w:rsid w:val="005D57FB"/>
    <w:rsid w:val="005D6033"/>
    <w:rsid w:val="005E67DB"/>
    <w:rsid w:val="005F5D0A"/>
    <w:rsid w:val="00604879"/>
    <w:rsid w:val="0061100F"/>
    <w:rsid w:val="00612455"/>
    <w:rsid w:val="0061528F"/>
    <w:rsid w:val="00622419"/>
    <w:rsid w:val="0062556B"/>
    <w:rsid w:val="00625D6C"/>
    <w:rsid w:val="006426AB"/>
    <w:rsid w:val="00642EA2"/>
    <w:rsid w:val="0065162C"/>
    <w:rsid w:val="00661FE5"/>
    <w:rsid w:val="0066389C"/>
    <w:rsid w:val="00672517"/>
    <w:rsid w:val="00672756"/>
    <w:rsid w:val="0068720A"/>
    <w:rsid w:val="00687AF0"/>
    <w:rsid w:val="00690347"/>
    <w:rsid w:val="00692998"/>
    <w:rsid w:val="00693105"/>
    <w:rsid w:val="0069357B"/>
    <w:rsid w:val="006A061E"/>
    <w:rsid w:val="006A23D0"/>
    <w:rsid w:val="006A2EA4"/>
    <w:rsid w:val="006A37EB"/>
    <w:rsid w:val="006A508C"/>
    <w:rsid w:val="006A625D"/>
    <w:rsid w:val="006B0B25"/>
    <w:rsid w:val="006B2F31"/>
    <w:rsid w:val="006D041D"/>
    <w:rsid w:val="006D5A1E"/>
    <w:rsid w:val="006E1759"/>
    <w:rsid w:val="006E2007"/>
    <w:rsid w:val="006E2064"/>
    <w:rsid w:val="006E65DA"/>
    <w:rsid w:val="006E6852"/>
    <w:rsid w:val="006F0987"/>
    <w:rsid w:val="006F57B7"/>
    <w:rsid w:val="006F6A19"/>
    <w:rsid w:val="00713CE2"/>
    <w:rsid w:val="00713D0D"/>
    <w:rsid w:val="007203F8"/>
    <w:rsid w:val="0072119C"/>
    <w:rsid w:val="007308AC"/>
    <w:rsid w:val="007333A9"/>
    <w:rsid w:val="00740684"/>
    <w:rsid w:val="00742892"/>
    <w:rsid w:val="00747F3C"/>
    <w:rsid w:val="00752718"/>
    <w:rsid w:val="00757F44"/>
    <w:rsid w:val="00761636"/>
    <w:rsid w:val="0076261F"/>
    <w:rsid w:val="00775429"/>
    <w:rsid w:val="00775FAC"/>
    <w:rsid w:val="0077733C"/>
    <w:rsid w:val="007A1C17"/>
    <w:rsid w:val="007A2C2D"/>
    <w:rsid w:val="007A4BD5"/>
    <w:rsid w:val="007A7467"/>
    <w:rsid w:val="007C126E"/>
    <w:rsid w:val="007D01EE"/>
    <w:rsid w:val="007D2E95"/>
    <w:rsid w:val="007D3FA2"/>
    <w:rsid w:val="007E01DE"/>
    <w:rsid w:val="007F66CC"/>
    <w:rsid w:val="007F748D"/>
    <w:rsid w:val="00810E2C"/>
    <w:rsid w:val="008118CA"/>
    <w:rsid w:val="008162F1"/>
    <w:rsid w:val="00817BA7"/>
    <w:rsid w:val="00823D1B"/>
    <w:rsid w:val="00824BD4"/>
    <w:rsid w:val="0082733E"/>
    <w:rsid w:val="0083017B"/>
    <w:rsid w:val="00832C57"/>
    <w:rsid w:val="008343D7"/>
    <w:rsid w:val="008406E4"/>
    <w:rsid w:val="0084189B"/>
    <w:rsid w:val="00844505"/>
    <w:rsid w:val="00845A79"/>
    <w:rsid w:val="00845AE2"/>
    <w:rsid w:val="00854043"/>
    <w:rsid w:val="00854341"/>
    <w:rsid w:val="008560C4"/>
    <w:rsid w:val="008721FE"/>
    <w:rsid w:val="00874F06"/>
    <w:rsid w:val="0088094F"/>
    <w:rsid w:val="008827E2"/>
    <w:rsid w:val="00883F02"/>
    <w:rsid w:val="008B22A0"/>
    <w:rsid w:val="008B2E64"/>
    <w:rsid w:val="008B3EA8"/>
    <w:rsid w:val="008B69DE"/>
    <w:rsid w:val="008B7AC0"/>
    <w:rsid w:val="008C1522"/>
    <w:rsid w:val="008C2C25"/>
    <w:rsid w:val="008D03D8"/>
    <w:rsid w:val="008D67CD"/>
    <w:rsid w:val="008E4CF7"/>
    <w:rsid w:val="008E5062"/>
    <w:rsid w:val="008E7B6A"/>
    <w:rsid w:val="009009E5"/>
    <w:rsid w:val="009039F4"/>
    <w:rsid w:val="00905D0D"/>
    <w:rsid w:val="00905FCC"/>
    <w:rsid w:val="0090680C"/>
    <w:rsid w:val="00907E15"/>
    <w:rsid w:val="00923523"/>
    <w:rsid w:val="00925597"/>
    <w:rsid w:val="009345C9"/>
    <w:rsid w:val="00935F8E"/>
    <w:rsid w:val="00940486"/>
    <w:rsid w:val="00940550"/>
    <w:rsid w:val="0094164B"/>
    <w:rsid w:val="0094359D"/>
    <w:rsid w:val="0095564D"/>
    <w:rsid w:val="00957467"/>
    <w:rsid w:val="00963B02"/>
    <w:rsid w:val="00963C9A"/>
    <w:rsid w:val="00964D2B"/>
    <w:rsid w:val="00967E80"/>
    <w:rsid w:val="00974FCF"/>
    <w:rsid w:val="009775AB"/>
    <w:rsid w:val="0098226B"/>
    <w:rsid w:val="00995FB3"/>
    <w:rsid w:val="00997ABB"/>
    <w:rsid w:val="009A4189"/>
    <w:rsid w:val="009B5006"/>
    <w:rsid w:val="009C1FEE"/>
    <w:rsid w:val="009D0FE0"/>
    <w:rsid w:val="009D2628"/>
    <w:rsid w:val="009D4DB9"/>
    <w:rsid w:val="009D57BF"/>
    <w:rsid w:val="009E3AE4"/>
    <w:rsid w:val="009F2D1E"/>
    <w:rsid w:val="009F36E4"/>
    <w:rsid w:val="009F3F19"/>
    <w:rsid w:val="009F5AE7"/>
    <w:rsid w:val="009F7818"/>
    <w:rsid w:val="00A00EB9"/>
    <w:rsid w:val="00A05E8A"/>
    <w:rsid w:val="00A07BFC"/>
    <w:rsid w:val="00A14C15"/>
    <w:rsid w:val="00A16459"/>
    <w:rsid w:val="00A16DA2"/>
    <w:rsid w:val="00A23A4A"/>
    <w:rsid w:val="00A24D37"/>
    <w:rsid w:val="00A3060B"/>
    <w:rsid w:val="00A31FE7"/>
    <w:rsid w:val="00A36EEC"/>
    <w:rsid w:val="00A42D50"/>
    <w:rsid w:val="00A443F0"/>
    <w:rsid w:val="00A453BE"/>
    <w:rsid w:val="00A51A44"/>
    <w:rsid w:val="00A5418D"/>
    <w:rsid w:val="00A55746"/>
    <w:rsid w:val="00A61613"/>
    <w:rsid w:val="00A635BB"/>
    <w:rsid w:val="00A65D70"/>
    <w:rsid w:val="00A705C8"/>
    <w:rsid w:val="00A7571A"/>
    <w:rsid w:val="00A830FD"/>
    <w:rsid w:val="00A83906"/>
    <w:rsid w:val="00A91A42"/>
    <w:rsid w:val="00A95B71"/>
    <w:rsid w:val="00A965EF"/>
    <w:rsid w:val="00AA124F"/>
    <w:rsid w:val="00AA4A55"/>
    <w:rsid w:val="00AA7285"/>
    <w:rsid w:val="00AB7BC2"/>
    <w:rsid w:val="00AC008D"/>
    <w:rsid w:val="00AC2E0A"/>
    <w:rsid w:val="00AC36C1"/>
    <w:rsid w:val="00AD0978"/>
    <w:rsid w:val="00AD2ADD"/>
    <w:rsid w:val="00AD465B"/>
    <w:rsid w:val="00AD5226"/>
    <w:rsid w:val="00AE122B"/>
    <w:rsid w:val="00AE704C"/>
    <w:rsid w:val="00AF2037"/>
    <w:rsid w:val="00AF61D8"/>
    <w:rsid w:val="00B018E4"/>
    <w:rsid w:val="00B10871"/>
    <w:rsid w:val="00B11A71"/>
    <w:rsid w:val="00B1421A"/>
    <w:rsid w:val="00B15D32"/>
    <w:rsid w:val="00B17E3B"/>
    <w:rsid w:val="00B207E2"/>
    <w:rsid w:val="00B337C4"/>
    <w:rsid w:val="00B33E6F"/>
    <w:rsid w:val="00B453F9"/>
    <w:rsid w:val="00B457E5"/>
    <w:rsid w:val="00B56771"/>
    <w:rsid w:val="00B62852"/>
    <w:rsid w:val="00B71DD5"/>
    <w:rsid w:val="00B800B6"/>
    <w:rsid w:val="00B81B1D"/>
    <w:rsid w:val="00B8430A"/>
    <w:rsid w:val="00B86BBE"/>
    <w:rsid w:val="00B942B9"/>
    <w:rsid w:val="00B94B5A"/>
    <w:rsid w:val="00BA6509"/>
    <w:rsid w:val="00BB08E7"/>
    <w:rsid w:val="00BB2BD5"/>
    <w:rsid w:val="00BC10DF"/>
    <w:rsid w:val="00BD0251"/>
    <w:rsid w:val="00BD0FB4"/>
    <w:rsid w:val="00BD602B"/>
    <w:rsid w:val="00BD6184"/>
    <w:rsid w:val="00BD68E7"/>
    <w:rsid w:val="00BD7517"/>
    <w:rsid w:val="00BE3877"/>
    <w:rsid w:val="00BF1768"/>
    <w:rsid w:val="00C0190A"/>
    <w:rsid w:val="00C028DF"/>
    <w:rsid w:val="00C046BD"/>
    <w:rsid w:val="00C04CE0"/>
    <w:rsid w:val="00C10231"/>
    <w:rsid w:val="00C14D8F"/>
    <w:rsid w:val="00C1656B"/>
    <w:rsid w:val="00C261E6"/>
    <w:rsid w:val="00C269D3"/>
    <w:rsid w:val="00C32AB8"/>
    <w:rsid w:val="00C33CD4"/>
    <w:rsid w:val="00C44D68"/>
    <w:rsid w:val="00C47111"/>
    <w:rsid w:val="00C51F8E"/>
    <w:rsid w:val="00C55F70"/>
    <w:rsid w:val="00C64917"/>
    <w:rsid w:val="00C914D0"/>
    <w:rsid w:val="00C94BA2"/>
    <w:rsid w:val="00CA0F46"/>
    <w:rsid w:val="00CB6560"/>
    <w:rsid w:val="00CC6709"/>
    <w:rsid w:val="00CD194F"/>
    <w:rsid w:val="00CD2C3C"/>
    <w:rsid w:val="00CD5200"/>
    <w:rsid w:val="00CE1B7A"/>
    <w:rsid w:val="00CF2C0A"/>
    <w:rsid w:val="00D07E44"/>
    <w:rsid w:val="00D14280"/>
    <w:rsid w:val="00D25045"/>
    <w:rsid w:val="00D402E7"/>
    <w:rsid w:val="00D45622"/>
    <w:rsid w:val="00D47C15"/>
    <w:rsid w:val="00D513AA"/>
    <w:rsid w:val="00D5186B"/>
    <w:rsid w:val="00D5521F"/>
    <w:rsid w:val="00D61F7D"/>
    <w:rsid w:val="00D72473"/>
    <w:rsid w:val="00D73D81"/>
    <w:rsid w:val="00D7427D"/>
    <w:rsid w:val="00D77404"/>
    <w:rsid w:val="00D80B55"/>
    <w:rsid w:val="00D86328"/>
    <w:rsid w:val="00D92E92"/>
    <w:rsid w:val="00D9500B"/>
    <w:rsid w:val="00D961C4"/>
    <w:rsid w:val="00DB1189"/>
    <w:rsid w:val="00DB6310"/>
    <w:rsid w:val="00DC0FB1"/>
    <w:rsid w:val="00DC351E"/>
    <w:rsid w:val="00DD7C32"/>
    <w:rsid w:val="00DE4B9E"/>
    <w:rsid w:val="00DE53CD"/>
    <w:rsid w:val="00DE6A56"/>
    <w:rsid w:val="00DE7CC6"/>
    <w:rsid w:val="00DF0A4F"/>
    <w:rsid w:val="00E00DEE"/>
    <w:rsid w:val="00E061C7"/>
    <w:rsid w:val="00E06C8A"/>
    <w:rsid w:val="00E0703C"/>
    <w:rsid w:val="00E108BA"/>
    <w:rsid w:val="00E11851"/>
    <w:rsid w:val="00E13225"/>
    <w:rsid w:val="00E213EE"/>
    <w:rsid w:val="00E25EC5"/>
    <w:rsid w:val="00E274FE"/>
    <w:rsid w:val="00E31C8A"/>
    <w:rsid w:val="00E31DB4"/>
    <w:rsid w:val="00E361BF"/>
    <w:rsid w:val="00E41D78"/>
    <w:rsid w:val="00E43A2B"/>
    <w:rsid w:val="00E444AD"/>
    <w:rsid w:val="00E473B7"/>
    <w:rsid w:val="00E5348E"/>
    <w:rsid w:val="00E5782F"/>
    <w:rsid w:val="00E64BAF"/>
    <w:rsid w:val="00E67241"/>
    <w:rsid w:val="00E73A87"/>
    <w:rsid w:val="00E768AE"/>
    <w:rsid w:val="00E77947"/>
    <w:rsid w:val="00E77B53"/>
    <w:rsid w:val="00E82415"/>
    <w:rsid w:val="00E9351A"/>
    <w:rsid w:val="00E9679D"/>
    <w:rsid w:val="00E9799A"/>
    <w:rsid w:val="00EA59D9"/>
    <w:rsid w:val="00EC2978"/>
    <w:rsid w:val="00EC345A"/>
    <w:rsid w:val="00EC34ED"/>
    <w:rsid w:val="00EC65DC"/>
    <w:rsid w:val="00ED3232"/>
    <w:rsid w:val="00ED3A70"/>
    <w:rsid w:val="00ED75F6"/>
    <w:rsid w:val="00EE2D7C"/>
    <w:rsid w:val="00F018FB"/>
    <w:rsid w:val="00F1557E"/>
    <w:rsid w:val="00F22432"/>
    <w:rsid w:val="00F277EE"/>
    <w:rsid w:val="00F3071A"/>
    <w:rsid w:val="00F3117C"/>
    <w:rsid w:val="00F321B1"/>
    <w:rsid w:val="00F323E3"/>
    <w:rsid w:val="00F334BC"/>
    <w:rsid w:val="00F3362A"/>
    <w:rsid w:val="00F4036A"/>
    <w:rsid w:val="00F40CF1"/>
    <w:rsid w:val="00F56D89"/>
    <w:rsid w:val="00F57501"/>
    <w:rsid w:val="00F654C8"/>
    <w:rsid w:val="00F67972"/>
    <w:rsid w:val="00F754B9"/>
    <w:rsid w:val="00F801FF"/>
    <w:rsid w:val="00F81711"/>
    <w:rsid w:val="00F83DAE"/>
    <w:rsid w:val="00F860DD"/>
    <w:rsid w:val="00F941FA"/>
    <w:rsid w:val="00FA194F"/>
    <w:rsid w:val="00FA5152"/>
    <w:rsid w:val="00FA7FCE"/>
    <w:rsid w:val="00FB052C"/>
    <w:rsid w:val="00FB4C79"/>
    <w:rsid w:val="00FB5878"/>
    <w:rsid w:val="00FB60C7"/>
    <w:rsid w:val="00FB7F7E"/>
    <w:rsid w:val="00FC4D4A"/>
    <w:rsid w:val="00FC69DE"/>
    <w:rsid w:val="00FD48CE"/>
    <w:rsid w:val="00FD5959"/>
    <w:rsid w:val="00FE3B2B"/>
    <w:rsid w:val="00FF149C"/>
    <w:rsid w:val="00FF253C"/>
    <w:rsid w:val="00FF27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15"/>
    <w:pPr>
      <w:autoSpaceDE w:val="0"/>
      <w:autoSpaceDN w:val="0"/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47C15"/>
    <w:pPr>
      <w:keepNext/>
      <w:numPr>
        <w:numId w:val="1"/>
      </w:numPr>
      <w:spacing w:before="240" w:after="80"/>
      <w:outlineLvl w:val="0"/>
    </w:pPr>
    <w:rPr>
      <w:b/>
      <w:smallCaps/>
      <w:kern w:val="28"/>
    </w:rPr>
  </w:style>
  <w:style w:type="paragraph" w:styleId="Heading2">
    <w:name w:val="heading 2"/>
    <w:basedOn w:val="Normal"/>
    <w:next w:val="Normal"/>
    <w:link w:val="Heading2Char"/>
    <w:qFormat/>
    <w:rsid w:val="004F30B6"/>
    <w:pPr>
      <w:keepNext/>
      <w:numPr>
        <w:ilvl w:val="1"/>
        <w:numId w:val="1"/>
      </w:numPr>
      <w:spacing w:before="120" w:after="60"/>
      <w:outlineLvl w:val="1"/>
    </w:pPr>
    <w:rPr>
      <w:b/>
      <w:iCs/>
    </w:rPr>
  </w:style>
  <w:style w:type="paragraph" w:styleId="Heading3">
    <w:name w:val="heading 3"/>
    <w:basedOn w:val="Normal"/>
    <w:next w:val="Normal"/>
    <w:link w:val="Heading3Char"/>
    <w:qFormat/>
    <w:rsid w:val="00854341"/>
    <w:pPr>
      <w:keepNext/>
      <w:numPr>
        <w:ilvl w:val="2"/>
        <w:numId w:val="1"/>
      </w:numPr>
      <w:ind w:left="1134" w:hanging="567"/>
      <w:outlineLvl w:val="2"/>
    </w:pPr>
    <w:rPr>
      <w:b/>
      <w:iCs/>
      <w:lang w:val="en-CA"/>
    </w:rPr>
  </w:style>
  <w:style w:type="paragraph" w:styleId="Heading4">
    <w:name w:val="heading 4"/>
    <w:basedOn w:val="Normal"/>
    <w:next w:val="Normal"/>
    <w:link w:val="Heading4Char"/>
    <w:qFormat/>
    <w:rsid w:val="003526CF"/>
    <w:pPr>
      <w:keepNext/>
      <w:spacing w:before="240" w:after="60"/>
      <w:outlineLvl w:val="3"/>
    </w:pPr>
    <w:rPr>
      <w:b/>
      <w:i/>
      <w:iCs/>
      <w:szCs w:val="18"/>
      <w:lang w:val="en-CA"/>
    </w:rPr>
  </w:style>
  <w:style w:type="paragraph" w:styleId="Heading5">
    <w:name w:val="heading 5"/>
    <w:basedOn w:val="Normal"/>
    <w:next w:val="Normal"/>
    <w:link w:val="Heading5Char"/>
    <w:qFormat/>
    <w:rsid w:val="00F67972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F67972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F67972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F67972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F67972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7C15"/>
    <w:rPr>
      <w:rFonts w:ascii="Times New Roman" w:eastAsia="Times New Roman" w:hAnsi="Times New Roman" w:cs="Times New Roman"/>
      <w:b/>
      <w:smallCaps/>
      <w:kern w:val="28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4F30B6"/>
    <w:rPr>
      <w:rFonts w:ascii="Times New Roman" w:eastAsia="Times New Roman" w:hAnsi="Times New Roman" w:cs="Times New Roman"/>
      <w:b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CC6709"/>
    <w:rPr>
      <w:rFonts w:ascii="Times New Roman" w:eastAsia="Times New Roman" w:hAnsi="Times New Roman" w:cs="Times New Roman"/>
      <w:b/>
      <w:iCs/>
      <w:sz w:val="24"/>
      <w:szCs w:val="20"/>
      <w:lang w:val="en-CA"/>
    </w:rPr>
  </w:style>
  <w:style w:type="character" w:customStyle="1" w:styleId="Heading4Char">
    <w:name w:val="Heading 4 Char"/>
    <w:basedOn w:val="DefaultParagraphFont"/>
    <w:link w:val="Heading4"/>
    <w:rsid w:val="003526CF"/>
    <w:rPr>
      <w:rFonts w:ascii="Times New Roman" w:eastAsia="Times New Roman" w:hAnsi="Times New Roman" w:cs="Times New Roman"/>
      <w:b/>
      <w:i/>
      <w:iCs/>
      <w:sz w:val="24"/>
      <w:szCs w:val="18"/>
      <w:lang w:val="en-CA"/>
    </w:rPr>
  </w:style>
  <w:style w:type="character" w:customStyle="1" w:styleId="Heading5Char">
    <w:name w:val="Heading 5 Char"/>
    <w:basedOn w:val="DefaultParagraphFont"/>
    <w:link w:val="Heading5"/>
    <w:rsid w:val="00F67972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F67972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F67972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F67972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F67972"/>
    <w:rPr>
      <w:rFonts w:ascii="Times New Roman" w:eastAsia="Times New Roman" w:hAnsi="Times New Roman" w:cs="Times New Roman"/>
      <w:sz w:val="16"/>
      <w:szCs w:val="16"/>
    </w:rPr>
  </w:style>
  <w:style w:type="paragraph" w:customStyle="1" w:styleId="Authors">
    <w:name w:val="Authors"/>
    <w:basedOn w:val="Normal"/>
    <w:next w:val="Normal"/>
    <w:rsid w:val="00F67972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67972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67972"/>
    <w:rPr>
      <w:rFonts w:ascii="Times New Roman" w:eastAsia="Times New Roman" w:hAnsi="Times New Roman" w:cs="Times New Roman"/>
      <w:kern w:val="28"/>
      <w:sz w:val="48"/>
      <w:szCs w:val="48"/>
    </w:rPr>
  </w:style>
  <w:style w:type="paragraph" w:styleId="FootnoteText">
    <w:name w:val="footnote text"/>
    <w:basedOn w:val="Normal"/>
    <w:link w:val="FootnoteTextChar"/>
    <w:semiHidden/>
    <w:rsid w:val="00F67972"/>
    <w:pPr>
      <w:ind w:firstLine="202"/>
      <w:jc w:val="both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F67972"/>
    <w:rPr>
      <w:rFonts w:ascii="Times New Roman" w:eastAsia="Times New Roman" w:hAnsi="Times New Roman" w:cs="Times New Roman"/>
      <w:sz w:val="16"/>
      <w:szCs w:val="16"/>
    </w:rPr>
  </w:style>
  <w:style w:type="paragraph" w:customStyle="1" w:styleId="Text">
    <w:name w:val="Text"/>
    <w:basedOn w:val="Normal"/>
    <w:rsid w:val="00F67972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F67972"/>
    <w:pPr>
      <w:jc w:val="both"/>
    </w:pPr>
    <w:rPr>
      <w:sz w:val="16"/>
      <w:szCs w:val="16"/>
    </w:rPr>
  </w:style>
  <w:style w:type="paragraph" w:customStyle="1" w:styleId="ReferenceHead">
    <w:name w:val="Reference Head"/>
    <w:basedOn w:val="Heading1"/>
    <w:rsid w:val="00F67972"/>
    <w:pPr>
      <w:numPr>
        <w:numId w:val="0"/>
      </w:numPr>
    </w:pPr>
  </w:style>
  <w:style w:type="table" w:styleId="TableGrid">
    <w:name w:val="Table Grid"/>
    <w:basedOn w:val="TableNormal"/>
    <w:uiPriority w:val="59"/>
    <w:rsid w:val="00F679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661FE5"/>
    <w:pPr>
      <w:autoSpaceDE/>
      <w:autoSpaceDN/>
    </w:pPr>
    <w:rPr>
      <w:bCs/>
    </w:rPr>
  </w:style>
  <w:style w:type="paragraph" w:styleId="Bibliography">
    <w:name w:val="Bibliography"/>
    <w:basedOn w:val="Normal"/>
    <w:next w:val="Normal"/>
    <w:uiPriority w:val="37"/>
    <w:unhideWhenUsed/>
    <w:rsid w:val="00854341"/>
    <w:pPr>
      <w:spacing w:after="240" w:line="240" w:lineRule="auto"/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79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972"/>
    <w:rPr>
      <w:rFonts w:ascii="Tahoma" w:eastAsia="Times New Roman" w:hAnsi="Tahoma" w:cs="Tahoma"/>
      <w:sz w:val="16"/>
      <w:szCs w:val="16"/>
    </w:rPr>
  </w:style>
  <w:style w:type="paragraph" w:customStyle="1" w:styleId="Affiliation">
    <w:name w:val="Affiliation"/>
    <w:rsid w:val="0014544D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14544D"/>
    <w:pPr>
      <w:autoSpaceDE/>
      <w:autoSpaceDN/>
      <w:jc w:val="center"/>
    </w:pPr>
    <w:rPr>
      <w:rFonts w:eastAsia="SimSu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44D"/>
    <w:rPr>
      <w:rFonts w:ascii="Times New Roman" w:eastAsia="SimSu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30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30B6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30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30B6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4BE3"/>
  </w:style>
  <w:style w:type="character" w:customStyle="1" w:styleId="apple-converted-space">
    <w:name w:val="apple-converted-space"/>
    <w:basedOn w:val="DefaultParagraphFont"/>
    <w:rsid w:val="006E2007"/>
  </w:style>
  <w:style w:type="character" w:styleId="Strong">
    <w:name w:val="Strong"/>
    <w:basedOn w:val="DefaultParagraphFont"/>
    <w:uiPriority w:val="22"/>
    <w:qFormat/>
    <w:rsid w:val="006E2007"/>
    <w:rPr>
      <w:b/>
      <w:bCs/>
    </w:rPr>
  </w:style>
  <w:style w:type="paragraph" w:customStyle="1" w:styleId="bulletlist">
    <w:name w:val="bullet list"/>
    <w:basedOn w:val="BodyText"/>
    <w:rsid w:val="002538D4"/>
    <w:pPr>
      <w:numPr>
        <w:numId w:val="5"/>
      </w:numPr>
      <w:tabs>
        <w:tab w:val="clear" w:pos="648"/>
      </w:tabs>
      <w:autoSpaceDE/>
      <w:autoSpaceDN/>
      <w:spacing w:line="228" w:lineRule="auto"/>
      <w:ind w:left="432" w:hanging="432"/>
      <w:jc w:val="both"/>
    </w:pPr>
    <w:rPr>
      <w:rFonts w:eastAsia="SimSun"/>
      <w:spacing w:val="-1"/>
    </w:rPr>
  </w:style>
  <w:style w:type="paragraph" w:styleId="BodyText">
    <w:name w:val="Body Text"/>
    <w:basedOn w:val="Normal"/>
    <w:link w:val="BodyTextChar"/>
    <w:uiPriority w:val="99"/>
    <w:semiHidden/>
    <w:unhideWhenUsed/>
    <w:rsid w:val="002538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38D4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C4D4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41D7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D78"/>
    <w:pPr>
      <w:autoSpaceDE w:val="0"/>
      <w:autoSpaceDN w:val="0"/>
      <w:jc w:val="left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D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D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E7B6A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01612F"/>
  </w:style>
  <w:style w:type="character" w:styleId="Hyperlink">
    <w:name w:val="Hyperlink"/>
    <w:basedOn w:val="DefaultParagraphFont"/>
    <w:uiPriority w:val="99"/>
    <w:unhideWhenUsed/>
    <w:rsid w:val="0001612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15"/>
    <w:pPr>
      <w:autoSpaceDE w:val="0"/>
      <w:autoSpaceDN w:val="0"/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47C15"/>
    <w:pPr>
      <w:keepNext/>
      <w:numPr>
        <w:numId w:val="1"/>
      </w:numPr>
      <w:spacing w:before="240" w:after="80"/>
      <w:outlineLvl w:val="0"/>
    </w:pPr>
    <w:rPr>
      <w:b/>
      <w:smallCaps/>
      <w:kern w:val="28"/>
    </w:rPr>
  </w:style>
  <w:style w:type="paragraph" w:styleId="Heading2">
    <w:name w:val="heading 2"/>
    <w:basedOn w:val="Normal"/>
    <w:next w:val="Normal"/>
    <w:link w:val="Heading2Char"/>
    <w:qFormat/>
    <w:rsid w:val="004F30B6"/>
    <w:pPr>
      <w:keepNext/>
      <w:numPr>
        <w:ilvl w:val="1"/>
        <w:numId w:val="1"/>
      </w:numPr>
      <w:spacing w:before="120" w:after="60"/>
      <w:outlineLvl w:val="1"/>
    </w:pPr>
    <w:rPr>
      <w:b/>
      <w:iCs/>
    </w:rPr>
  </w:style>
  <w:style w:type="paragraph" w:styleId="Heading3">
    <w:name w:val="heading 3"/>
    <w:basedOn w:val="Normal"/>
    <w:next w:val="Normal"/>
    <w:link w:val="Heading3Char"/>
    <w:qFormat/>
    <w:rsid w:val="00854341"/>
    <w:pPr>
      <w:keepNext/>
      <w:numPr>
        <w:ilvl w:val="2"/>
        <w:numId w:val="1"/>
      </w:numPr>
      <w:ind w:left="1134" w:hanging="567"/>
      <w:outlineLvl w:val="2"/>
    </w:pPr>
    <w:rPr>
      <w:b/>
      <w:iCs/>
      <w:lang w:val="en-CA"/>
    </w:rPr>
  </w:style>
  <w:style w:type="paragraph" w:styleId="Heading4">
    <w:name w:val="heading 4"/>
    <w:basedOn w:val="Normal"/>
    <w:next w:val="Normal"/>
    <w:link w:val="Heading4Char"/>
    <w:qFormat/>
    <w:rsid w:val="003526CF"/>
    <w:pPr>
      <w:keepNext/>
      <w:spacing w:before="240" w:after="60"/>
      <w:outlineLvl w:val="3"/>
    </w:pPr>
    <w:rPr>
      <w:b/>
      <w:i/>
      <w:iCs/>
      <w:szCs w:val="18"/>
      <w:lang w:val="en-CA"/>
    </w:rPr>
  </w:style>
  <w:style w:type="paragraph" w:styleId="Heading5">
    <w:name w:val="heading 5"/>
    <w:basedOn w:val="Normal"/>
    <w:next w:val="Normal"/>
    <w:link w:val="Heading5Char"/>
    <w:qFormat/>
    <w:rsid w:val="00F67972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F67972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F67972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F67972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F67972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7C15"/>
    <w:rPr>
      <w:rFonts w:ascii="Times New Roman" w:eastAsia="Times New Roman" w:hAnsi="Times New Roman" w:cs="Times New Roman"/>
      <w:b/>
      <w:smallCaps/>
      <w:kern w:val="28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4F30B6"/>
    <w:rPr>
      <w:rFonts w:ascii="Times New Roman" w:eastAsia="Times New Roman" w:hAnsi="Times New Roman" w:cs="Times New Roman"/>
      <w:b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CC6709"/>
    <w:rPr>
      <w:rFonts w:ascii="Times New Roman" w:eastAsia="Times New Roman" w:hAnsi="Times New Roman" w:cs="Times New Roman"/>
      <w:b/>
      <w:iCs/>
      <w:sz w:val="24"/>
      <w:szCs w:val="20"/>
      <w:lang w:val="en-CA"/>
    </w:rPr>
  </w:style>
  <w:style w:type="character" w:customStyle="1" w:styleId="Heading4Char">
    <w:name w:val="Heading 4 Char"/>
    <w:basedOn w:val="DefaultParagraphFont"/>
    <w:link w:val="Heading4"/>
    <w:rsid w:val="003526CF"/>
    <w:rPr>
      <w:rFonts w:ascii="Times New Roman" w:eastAsia="Times New Roman" w:hAnsi="Times New Roman" w:cs="Times New Roman"/>
      <w:b/>
      <w:i/>
      <w:iCs/>
      <w:sz w:val="24"/>
      <w:szCs w:val="18"/>
      <w:lang w:val="en-CA"/>
    </w:rPr>
  </w:style>
  <w:style w:type="character" w:customStyle="1" w:styleId="Heading5Char">
    <w:name w:val="Heading 5 Char"/>
    <w:basedOn w:val="DefaultParagraphFont"/>
    <w:link w:val="Heading5"/>
    <w:rsid w:val="00F67972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F67972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F67972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F67972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F67972"/>
    <w:rPr>
      <w:rFonts w:ascii="Times New Roman" w:eastAsia="Times New Roman" w:hAnsi="Times New Roman" w:cs="Times New Roman"/>
      <w:sz w:val="16"/>
      <w:szCs w:val="16"/>
    </w:rPr>
  </w:style>
  <w:style w:type="paragraph" w:customStyle="1" w:styleId="Authors">
    <w:name w:val="Authors"/>
    <w:basedOn w:val="Normal"/>
    <w:next w:val="Normal"/>
    <w:rsid w:val="00F67972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67972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67972"/>
    <w:rPr>
      <w:rFonts w:ascii="Times New Roman" w:eastAsia="Times New Roman" w:hAnsi="Times New Roman" w:cs="Times New Roman"/>
      <w:kern w:val="28"/>
      <w:sz w:val="48"/>
      <w:szCs w:val="48"/>
    </w:rPr>
  </w:style>
  <w:style w:type="paragraph" w:styleId="FootnoteText">
    <w:name w:val="footnote text"/>
    <w:basedOn w:val="Normal"/>
    <w:link w:val="FootnoteTextChar"/>
    <w:semiHidden/>
    <w:rsid w:val="00F67972"/>
    <w:pPr>
      <w:ind w:firstLine="202"/>
      <w:jc w:val="both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F67972"/>
    <w:rPr>
      <w:rFonts w:ascii="Times New Roman" w:eastAsia="Times New Roman" w:hAnsi="Times New Roman" w:cs="Times New Roman"/>
      <w:sz w:val="16"/>
      <w:szCs w:val="16"/>
    </w:rPr>
  </w:style>
  <w:style w:type="paragraph" w:customStyle="1" w:styleId="Text">
    <w:name w:val="Text"/>
    <w:basedOn w:val="Normal"/>
    <w:rsid w:val="00F67972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F67972"/>
    <w:pPr>
      <w:jc w:val="both"/>
    </w:pPr>
    <w:rPr>
      <w:sz w:val="16"/>
      <w:szCs w:val="16"/>
    </w:rPr>
  </w:style>
  <w:style w:type="paragraph" w:customStyle="1" w:styleId="ReferenceHead">
    <w:name w:val="Reference Head"/>
    <w:basedOn w:val="Heading1"/>
    <w:rsid w:val="00F67972"/>
    <w:pPr>
      <w:numPr>
        <w:numId w:val="0"/>
      </w:numPr>
    </w:pPr>
  </w:style>
  <w:style w:type="table" w:styleId="TableGrid">
    <w:name w:val="Table Grid"/>
    <w:basedOn w:val="TableNormal"/>
    <w:uiPriority w:val="59"/>
    <w:rsid w:val="00F679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661FE5"/>
    <w:pPr>
      <w:autoSpaceDE/>
      <w:autoSpaceDN/>
    </w:pPr>
    <w:rPr>
      <w:bCs/>
    </w:rPr>
  </w:style>
  <w:style w:type="paragraph" w:styleId="Bibliography">
    <w:name w:val="Bibliography"/>
    <w:basedOn w:val="Normal"/>
    <w:next w:val="Normal"/>
    <w:uiPriority w:val="37"/>
    <w:unhideWhenUsed/>
    <w:rsid w:val="00854341"/>
    <w:pPr>
      <w:spacing w:after="240" w:line="240" w:lineRule="auto"/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79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972"/>
    <w:rPr>
      <w:rFonts w:ascii="Tahoma" w:eastAsia="Times New Roman" w:hAnsi="Tahoma" w:cs="Tahoma"/>
      <w:sz w:val="16"/>
      <w:szCs w:val="16"/>
    </w:rPr>
  </w:style>
  <w:style w:type="paragraph" w:customStyle="1" w:styleId="Affiliation">
    <w:name w:val="Affiliation"/>
    <w:rsid w:val="0014544D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14544D"/>
    <w:pPr>
      <w:autoSpaceDE/>
      <w:autoSpaceDN/>
      <w:jc w:val="center"/>
    </w:pPr>
    <w:rPr>
      <w:rFonts w:eastAsia="SimSu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44D"/>
    <w:rPr>
      <w:rFonts w:ascii="Times New Roman" w:eastAsia="SimSu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30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30B6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30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30B6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4BE3"/>
  </w:style>
  <w:style w:type="character" w:customStyle="1" w:styleId="apple-converted-space">
    <w:name w:val="apple-converted-space"/>
    <w:basedOn w:val="DefaultParagraphFont"/>
    <w:rsid w:val="006E2007"/>
  </w:style>
  <w:style w:type="character" w:styleId="Strong">
    <w:name w:val="Strong"/>
    <w:basedOn w:val="DefaultParagraphFont"/>
    <w:uiPriority w:val="22"/>
    <w:qFormat/>
    <w:rsid w:val="006E2007"/>
    <w:rPr>
      <w:b/>
      <w:bCs/>
    </w:rPr>
  </w:style>
  <w:style w:type="paragraph" w:customStyle="1" w:styleId="bulletlist">
    <w:name w:val="bullet list"/>
    <w:basedOn w:val="BodyText"/>
    <w:rsid w:val="002538D4"/>
    <w:pPr>
      <w:numPr>
        <w:numId w:val="5"/>
      </w:numPr>
      <w:tabs>
        <w:tab w:val="clear" w:pos="648"/>
      </w:tabs>
      <w:autoSpaceDE/>
      <w:autoSpaceDN/>
      <w:spacing w:line="228" w:lineRule="auto"/>
      <w:ind w:left="432" w:hanging="432"/>
      <w:jc w:val="both"/>
    </w:pPr>
    <w:rPr>
      <w:rFonts w:eastAsia="SimSun"/>
      <w:spacing w:val="-1"/>
    </w:rPr>
  </w:style>
  <w:style w:type="paragraph" w:styleId="BodyText">
    <w:name w:val="Body Text"/>
    <w:basedOn w:val="Normal"/>
    <w:link w:val="BodyTextChar"/>
    <w:uiPriority w:val="99"/>
    <w:semiHidden/>
    <w:unhideWhenUsed/>
    <w:rsid w:val="002538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38D4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C4D4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41D7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D78"/>
    <w:pPr>
      <w:autoSpaceDE w:val="0"/>
      <w:autoSpaceDN w:val="0"/>
      <w:jc w:val="left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D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D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E7B6A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01612F"/>
  </w:style>
  <w:style w:type="character" w:styleId="Hyperlink">
    <w:name w:val="Hyperlink"/>
    <w:basedOn w:val="DefaultParagraphFont"/>
    <w:uiPriority w:val="99"/>
    <w:unhideWhenUsed/>
    <w:rsid w:val="0001612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8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86A8F890-3F59-4C93-BF02-B116F8FAD7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302F31-B8A8-47B2-AFF5-E10DA581B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ela, Nicole</dc:creator>
  <cp:lastModifiedBy>jmyanoc</cp:lastModifiedBy>
  <cp:revision>5</cp:revision>
  <dcterms:created xsi:type="dcterms:W3CDTF">2015-01-21T13:40:00Z</dcterms:created>
  <dcterms:modified xsi:type="dcterms:W3CDTF">2015-02-1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4.1"&gt;&lt;session id="gKFeOWwr"/&gt;&lt;style id="http://www.zotero.org/styles/journal-of-neuroengineering-and-rehabilitation" hasBibliography="1" bibliographyStyleHasBeenSet="1"/&gt;&lt;prefs&gt;&lt;pref name="fieldType" value="Fiel</vt:lpwstr>
  </property>
  <property fmtid="{D5CDD505-2E9C-101B-9397-08002B2CF9AE}" pid="3" name="ZOTERO_PREF_2">
    <vt:lpwstr>d"/&gt;&lt;pref name="storeReferences" value="true"/&gt;&lt;pref name="automaticJournalAbbreviations" value="true"/&gt;&lt;pref name="noteType" value="0"/&gt;&lt;/prefs&gt;&lt;/data&gt;</vt:lpwstr>
  </property>
  <property fmtid="{D5CDD505-2E9C-101B-9397-08002B2CF9AE}" pid="4" name="_DocHome">
    <vt:i4>-705791682</vt:i4>
  </property>
  <property fmtid="{D5CDD505-2E9C-101B-9397-08002B2CF9AE}" pid="5" name="MTWinEqns">
    <vt:bool>true</vt:bool>
  </property>
</Properties>
</file>